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E8A" w:rsidRDefault="00DD73D8">
      <w:pPr>
        <w:rPr>
          <w:b/>
        </w:rPr>
      </w:pPr>
      <w:r>
        <w:rPr>
          <w:b/>
        </w:rPr>
        <w:t>Supplementary Table 10</w:t>
      </w:r>
      <w:r w:rsidRPr="00826BCF">
        <w:rPr>
          <w:b/>
        </w:rPr>
        <w:t>:</w:t>
      </w:r>
      <w:r w:rsidR="00007A1A">
        <w:rPr>
          <w:b/>
        </w:rPr>
        <w:t xml:space="preserve">  Novel Proteins</w:t>
      </w:r>
    </w:p>
    <w:p w:rsidR="00DD73D8" w:rsidRDefault="00DD73D8">
      <w:pPr>
        <w:rPr>
          <w:b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5703"/>
        <w:gridCol w:w="3739"/>
        <w:gridCol w:w="3174"/>
      </w:tblGrid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Biomarker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Acronym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Cance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issue polypeptide specific antigen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PS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umor specific growth factor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SGF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aptoglobin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P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, 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rbohydrate antigen 24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 24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lypican-3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PC-3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Pr="00486353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86353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5703" w:type="dxa"/>
          </w:tcPr>
          <w:p w:rsidR="00DD73D8" w:rsidRPr="00486353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86353">
              <w:rPr>
                <w:rFonts w:ascii="Calibri" w:hAnsi="Calibri" w:cs="Calibri"/>
                <w:color w:val="000000"/>
                <w:lang w:val="en-US"/>
              </w:rPr>
              <w:t>Me</w:t>
            </w:r>
            <w:r w:rsidR="00486353">
              <w:rPr>
                <w:rFonts w:ascii="Calibri" w:hAnsi="Calibri" w:cs="Calibri"/>
                <w:color w:val="000000"/>
                <w:lang w:val="en-US"/>
              </w:rPr>
              <w:t xml:space="preserve">lanoma-associated antigen 3 </w:t>
            </w:r>
          </w:p>
        </w:tc>
        <w:tc>
          <w:tcPr>
            <w:tcW w:w="3739" w:type="dxa"/>
          </w:tcPr>
          <w:p w:rsidR="00DD73D8" w:rsidRPr="00486353" w:rsidRDefault="0048635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GE-3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  <w:lang w:val="en-US"/>
              </w:rPr>
              <w:t xml:space="preserve">; MAGE-A3 </w:t>
            </w:r>
          </w:p>
        </w:tc>
        <w:tc>
          <w:tcPr>
            <w:tcW w:w="3174" w:type="dxa"/>
          </w:tcPr>
          <w:p w:rsidR="00DD73D8" w:rsidRPr="00486353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486353">
              <w:rPr>
                <w:rFonts w:ascii="Calibri" w:hAnsi="Calibri" w:cs="Calibri"/>
                <w:color w:val="000000"/>
                <w:lang w:val="en-US"/>
              </w:rPr>
              <w:t>Breast, Melanoma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Plasma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filam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A protein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Plasma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filam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A protein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ysteine-rich secretory protein 3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RISP-3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rum pepsinogen I (PGI pepsinogen I/II ratio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GR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559 D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559 Da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138 D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138 Da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925 D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925 Da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358 D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358 Da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araoxonas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N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icrotubule-associated protein RP/EB family member 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PRE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eucine-rich alpha-2-glycoprotein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RG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, 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neutrophil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elatinas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-associate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pocalin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CN2; NGAL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Mycoplasma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yorhinis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encoded protein p37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37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a-related protein 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ARP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L16 binding protein 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LBP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D9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D9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, 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D8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D8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, 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G4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G4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, 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ly(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r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)-binding protein-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CBP-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eural BC200 RN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C200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issue factor pathway inhibitor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FPI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tathm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TMN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ladde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arboxy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-terminal domain, RNA polymerase II, </w:t>
            </w: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polypeptide A, small phosphatase 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CTDSP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2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FNA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FNA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phA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phA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K20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K20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FF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FF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uc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UC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nect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4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nect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4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atty acid-binding protein-7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ABP7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lanoma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tress-induced phosphoprotein-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TIP-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eptin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diponect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(L/A) ratio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eptin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diponect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(L/A) ratio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polipoprote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ApoA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MGA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MGA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FDP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FDP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UV39H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UV39H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BL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BL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NRPD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NRPD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pha-1-fucosidase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FU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hromogran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gA</w:t>
            </w:r>
            <w:proofErr w:type="spellEnd"/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ipopolysaccharide binding protein-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ipopolysaccharide binding protein-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teoglycan-4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teoglycan-4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yridoxal-5-phosphate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LP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reditary prostate cancer 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PC1; Gene ID: 604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MPRSS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MPRSS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TS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TS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hylacy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-CoA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racemase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MACR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OLPH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OLPH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PC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PCA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rum leukocyte protease inhibitor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LPI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nolase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nolase</w:t>
            </w:r>
            <w:proofErr w:type="spellEnd"/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, 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 mobility group box-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MBG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5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nterior gradient 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GR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, 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nective Tissue Activating Protein III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TAPIII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polipoprote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J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po-J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ckkopf-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KK-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etaine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etaine</w:t>
            </w:r>
            <w:proofErr w:type="spellEnd"/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entraxin-3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TX3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erritin heavy chain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TH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pha-2-heremans-schmid-glycoprotein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HSG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one Morphogenetic Protein 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MP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ioma</w:t>
            </w:r>
            <w:proofErr w:type="spellEnd"/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ysy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xidase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X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ect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alactosid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binding soluble, 4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GALS4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uman Leucine-rich repeat and IQ domain-containing protein 4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RRIQ4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ven in absentia homolog 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IAH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ucosaminy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(N-Acetyl)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ransferas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CNT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CNAG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CNAG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7orf24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7orf24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Inhib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pro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lphaC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Inhib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pro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lphaC</w:t>
            </w:r>
            <w:proofErr w:type="spellEnd"/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eath receptor 3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R3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mbrane-spanning 4 domain subfamily A from the multigene family of proteins involved in signal transduction of which CD20 is one member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S4A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sulfide-isomerase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sulfide-isomerase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ntromere protein F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ntromere protein F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WD repeat domain 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WDR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hyroid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steoprotegerin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PG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nicotinamid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N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hyltransferase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NMT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n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n cancer specific antigen-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SA-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lectin-3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L3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K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PAK2;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AKgamma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; PAK65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hibitin-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HB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8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ceptor for Activated Protein Kinase C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ACK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UVBL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UVBL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9orf50-M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9orf50-M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LEC4D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LEC4D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MNB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MNB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RG4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RG4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NN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NN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at shock protein 90 alph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SP90alpha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eucine-rich repeats and immunoglobulin-like domains 3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RIG3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leiotrophin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leiotrophin</w:t>
            </w:r>
            <w:proofErr w:type="spellEnd"/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tein kinase C iota type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KCI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pulsive Guidance Molecule C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GM-C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tem Cell Factor soluble Receptor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CF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R</w:t>
            </w:r>
            <w:proofErr w:type="spellEnd"/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po10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po10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KTL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KTL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Filam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B, bet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LNB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Dermokin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bet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K-beta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Peripheral bloo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icrovesicles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eripheral blood MV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prase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prase</w:t>
            </w:r>
            <w:proofErr w:type="spellEnd"/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stidine-rich glycoprotein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RG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SBP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SBP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5B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5B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5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5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BC1D8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BC1D8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RG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RG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ADAM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allopeptidas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with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hrombospond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type 1 motif, 20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DAMTS20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eath-associated protein kinase 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APK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uman-Cervical-Cancer-Oncogene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CCR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11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lastin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PC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n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MGB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MGB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sothelioma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umor pyruvate kinase M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umor M2-PK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rvical, Gener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at shock protein 27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SP27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ioma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, 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rbohydrate antigen 50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50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1AG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1AG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ACT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ACT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eruloplasmin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RU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pondin-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pondin-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, 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ransthyretin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TR; TT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dometrial, Gastric, Lung, Lymphoma, 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ytokeratin fragment 21.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ytokeratin fragment 21.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rum amyloid 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AA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, Lung, Ovarian, 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idogen-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idogen-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, 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rbohydrate antigen 21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21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terminal peptide crosslinks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TX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steocalcin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C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one, Breast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polipoprote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C-I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polipoprote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C-I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Gastric, 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pocal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pocal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highly sensitive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fucosylated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fraction of alpha-fetoprotein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s-AFP-L3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oprote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onvertas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ubtilis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kex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6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csk6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CSA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CSA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pha-1-beta glycoprotein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1BG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rum amyloid p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AP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, Pancreatic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-box binding protein 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B-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9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Nieman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Pick Type C2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PC2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0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ncer-testis antigen CT16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T16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lanoma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1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ta2-microglobulin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ta2M; beta2-MG; B2m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, Myeloma, Oral, Prostate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142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hymidine kinase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K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eukemia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3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pha1-antitrypsin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1AT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Hepatocellular, 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4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hitinas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3-like 1 (cartilage glycoprotein-39)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KL-40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5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ostasin</w:t>
            </w:r>
            <w:proofErr w:type="spellEnd"/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ostasin</w:t>
            </w:r>
            <w:proofErr w:type="spellEnd"/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6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doplasmic reticulum protein-29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RP29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7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human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arboxylesteras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CE1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DD73D8" w:rsidTr="00311539">
        <w:trPr>
          <w:trHeight w:val="302"/>
        </w:trPr>
        <w:tc>
          <w:tcPr>
            <w:tcW w:w="95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8</w:t>
            </w:r>
          </w:p>
        </w:tc>
        <w:tc>
          <w:tcPr>
            <w:tcW w:w="5703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yaluronic acid binding proteins</w:t>
            </w:r>
          </w:p>
        </w:tc>
        <w:tc>
          <w:tcPr>
            <w:tcW w:w="3739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ABP</w:t>
            </w:r>
          </w:p>
        </w:tc>
        <w:tc>
          <w:tcPr>
            <w:tcW w:w="3174" w:type="dxa"/>
          </w:tcPr>
          <w:p w:rsidR="00DD73D8" w:rsidRDefault="00DD73D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</w:t>
            </w:r>
          </w:p>
        </w:tc>
      </w:tr>
    </w:tbl>
    <w:p w:rsidR="00DD73D8" w:rsidRDefault="00DD73D8"/>
    <w:sectPr w:rsidR="00DD73D8" w:rsidSect="00DD73D8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3D8"/>
    <w:rsid w:val="00007A1A"/>
    <w:rsid w:val="001359A7"/>
    <w:rsid w:val="00166E8A"/>
    <w:rsid w:val="00311539"/>
    <w:rsid w:val="00486353"/>
    <w:rsid w:val="00C9016B"/>
    <w:rsid w:val="00DD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3805961</Template>
  <TotalTime>0</TotalTime>
  <Pages>6</Pages>
  <Words>991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6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2</cp:revision>
  <dcterms:created xsi:type="dcterms:W3CDTF">2016-04-07T10:32:00Z</dcterms:created>
  <dcterms:modified xsi:type="dcterms:W3CDTF">2016-04-07T10:32:00Z</dcterms:modified>
</cp:coreProperties>
</file>